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1B068" w14:textId="7D8B88CC" w:rsidR="007D05BE" w:rsidRPr="007D05BE" w:rsidRDefault="007D05B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D05B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ppendi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es</w:t>
      </w:r>
    </w:p>
    <w:p w14:paraId="0D01099F" w14:textId="77777777" w:rsidR="00ED6A23" w:rsidRDefault="00ED6A23" w:rsidP="007D05BE">
      <w:pPr>
        <w:rPr>
          <w:rFonts w:ascii="Times New Roman" w:eastAsia="Times New Roman" w:hAnsi="Times New Roman" w:cs="Times New Roman"/>
          <w:b/>
          <w:bCs/>
          <w:u w:val="single"/>
        </w:rPr>
      </w:pPr>
    </w:p>
    <w:p w14:paraId="63A617AD" w14:textId="0B71BC93" w:rsidR="007D05BE" w:rsidRPr="00ED6A23" w:rsidRDefault="007D05BE" w:rsidP="007D05BE">
      <w:pPr>
        <w:rPr>
          <w:rFonts w:ascii="Times New Roman" w:eastAsia="Times New Roman" w:hAnsi="Times New Roman" w:cs="Times New Roman"/>
          <w:b/>
          <w:bCs/>
          <w:u w:val="single"/>
        </w:rPr>
      </w:pPr>
      <w:r w:rsidRPr="00ED6A23">
        <w:rPr>
          <w:rFonts w:ascii="Times New Roman" w:eastAsia="Times New Roman" w:hAnsi="Times New Roman" w:cs="Times New Roman"/>
          <w:b/>
          <w:bCs/>
        </w:rPr>
        <w:t xml:space="preserve">Appendix </w:t>
      </w:r>
      <w:proofErr w:type="spellStart"/>
      <w:r w:rsidR="000C3E4C">
        <w:rPr>
          <w:rFonts w:ascii="Times New Roman" w:eastAsia="Times New Roman" w:hAnsi="Times New Roman" w:cs="Times New Roman"/>
          <w:b/>
          <w:bCs/>
        </w:rPr>
        <w:t>S</w:t>
      </w:r>
      <w:r w:rsidRPr="00ED6A23">
        <w:rPr>
          <w:rFonts w:ascii="Times New Roman" w:eastAsia="Times New Roman" w:hAnsi="Times New Roman" w:cs="Times New Roman"/>
          <w:b/>
          <w:bCs/>
        </w:rPr>
        <w:t>1</w:t>
      </w:r>
      <w:proofErr w:type="spellEnd"/>
      <w:r w:rsidR="00ED6A23" w:rsidRPr="00ED6A23">
        <w:rPr>
          <w:rFonts w:ascii="Times New Roman" w:eastAsia="Times New Roman" w:hAnsi="Times New Roman" w:cs="Times New Roman"/>
          <w:b/>
          <w:bCs/>
        </w:rPr>
        <w:t xml:space="preserve"> </w:t>
      </w:r>
      <w:r w:rsidRPr="00ED6A23">
        <w:rPr>
          <w:rFonts w:ascii="Times New Roman" w:eastAsia="Times New Roman" w:hAnsi="Times New Roman" w:cs="Times New Roman"/>
          <w:b/>
        </w:rPr>
        <w:t>Conceptual framework: process evaluation of complex interventions</w:t>
      </w:r>
    </w:p>
    <w:p w14:paraId="75E728BA" w14:textId="77777777" w:rsidR="007D05BE" w:rsidRDefault="007D05BE" w:rsidP="007D05BE">
      <w:r>
        <w:rPr>
          <w:noProof/>
          <w:lang w:val="en-IN" w:eastAsia="en-IN"/>
        </w:rPr>
        <w:drawing>
          <wp:inline distT="0" distB="0" distL="0" distR="0" wp14:anchorId="0FA838F3" wp14:editId="439D7BBF">
            <wp:extent cx="6277896" cy="2548763"/>
            <wp:effectExtent l="0" t="0" r="0" b="0"/>
            <wp:docPr id="1392257827" name="Picture 1392257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225782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7896" cy="254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E04BF" w14:textId="02CEB2AC" w:rsidR="00CA6BAA" w:rsidRDefault="00CA6BAA" w:rsidP="007C34FB">
      <w:pPr>
        <w:jc w:val="both"/>
        <w:rPr>
          <w:rFonts w:ascii="Times New Roman" w:eastAsia="Times New Roman" w:hAnsi="Times New Roman" w:cs="Times New Roman"/>
          <w:bCs/>
        </w:rPr>
      </w:pPr>
      <w:r w:rsidRPr="007C34FB">
        <w:rPr>
          <w:rFonts w:ascii="Times New Roman" w:eastAsia="Times New Roman" w:hAnsi="Times New Roman" w:cs="Times New Roman"/>
          <w:bCs/>
        </w:rPr>
        <w:t>Source:</w:t>
      </w:r>
      <w:r w:rsidR="0059415A" w:rsidRPr="007C34FB">
        <w:rPr>
          <w:rFonts w:ascii="Times New Roman" w:eastAsia="Times New Roman" w:hAnsi="Times New Roman" w:cs="Times New Roman"/>
          <w:bCs/>
        </w:rPr>
        <w:t xml:space="preserve"> Moore G F, Audrey S, Barker M, Bond L, </w:t>
      </w:r>
      <w:proofErr w:type="spellStart"/>
      <w:r w:rsidR="0059415A" w:rsidRPr="007C34FB">
        <w:rPr>
          <w:rFonts w:ascii="Times New Roman" w:eastAsia="Times New Roman" w:hAnsi="Times New Roman" w:cs="Times New Roman"/>
          <w:bCs/>
        </w:rPr>
        <w:t>Bonell</w:t>
      </w:r>
      <w:proofErr w:type="spellEnd"/>
      <w:r w:rsidR="0059415A" w:rsidRPr="007C34FB">
        <w:rPr>
          <w:rFonts w:ascii="Times New Roman" w:eastAsia="Times New Roman" w:hAnsi="Times New Roman" w:cs="Times New Roman"/>
          <w:bCs/>
        </w:rPr>
        <w:t xml:space="preserve"> C, </w:t>
      </w:r>
      <w:proofErr w:type="spellStart"/>
      <w:r w:rsidR="0059415A" w:rsidRPr="007C34FB">
        <w:rPr>
          <w:rFonts w:ascii="Times New Roman" w:eastAsia="Times New Roman" w:hAnsi="Times New Roman" w:cs="Times New Roman"/>
          <w:bCs/>
        </w:rPr>
        <w:t>Hardeman</w:t>
      </w:r>
      <w:proofErr w:type="spellEnd"/>
      <w:r w:rsidR="0059415A" w:rsidRPr="007C34FB">
        <w:rPr>
          <w:rFonts w:ascii="Times New Roman" w:eastAsia="Times New Roman" w:hAnsi="Times New Roman" w:cs="Times New Roman"/>
          <w:bCs/>
        </w:rPr>
        <w:t xml:space="preserve"> W et al. Process evaluation of complex interventions: Medical</w:t>
      </w:r>
      <w:r w:rsidR="0059415A" w:rsidRPr="0059415A">
        <w:rPr>
          <w:rFonts w:ascii="Times New Roman" w:eastAsia="Times New Roman" w:hAnsi="Times New Roman" w:cs="Times New Roman"/>
          <w:bCs/>
        </w:rPr>
        <w:t xml:space="preserve"> Research Council guidance</w:t>
      </w:r>
      <w:r w:rsidR="0059415A">
        <w:rPr>
          <w:rFonts w:ascii="Times New Roman" w:eastAsia="Times New Roman" w:hAnsi="Times New Roman" w:cs="Times New Roman"/>
          <w:bCs/>
        </w:rPr>
        <w:t>,</w:t>
      </w:r>
      <w:r w:rsidR="0059415A" w:rsidRPr="0059415A">
        <w:rPr>
          <w:rFonts w:ascii="Times New Roman" w:eastAsia="Times New Roman" w:hAnsi="Times New Roman" w:cs="Times New Roman"/>
          <w:bCs/>
        </w:rPr>
        <w:t xml:space="preserve"> </w:t>
      </w:r>
      <w:r w:rsidR="0059415A" w:rsidRPr="007C34FB">
        <w:rPr>
          <w:rFonts w:ascii="Times New Roman" w:eastAsia="Times New Roman" w:hAnsi="Times New Roman" w:cs="Times New Roman"/>
          <w:bCs/>
          <w:i/>
          <w:iCs/>
        </w:rPr>
        <w:t>BMJ</w:t>
      </w:r>
      <w:r w:rsidR="0059415A" w:rsidRPr="0059415A">
        <w:rPr>
          <w:rFonts w:ascii="Times New Roman" w:eastAsia="Times New Roman" w:hAnsi="Times New Roman" w:cs="Times New Roman"/>
          <w:bCs/>
        </w:rPr>
        <w:t xml:space="preserve"> 2015; 350:h1258</w:t>
      </w:r>
      <w:r w:rsidR="0059415A">
        <w:rPr>
          <w:rFonts w:ascii="Times New Roman" w:eastAsia="Times New Roman" w:hAnsi="Times New Roman" w:cs="Times New Roman"/>
          <w:bCs/>
        </w:rPr>
        <w:t xml:space="preserve">. </w:t>
      </w:r>
      <w:r w:rsidR="0059415A" w:rsidRPr="0059415A">
        <w:rPr>
          <w:rFonts w:ascii="Times New Roman" w:eastAsia="Times New Roman" w:hAnsi="Times New Roman" w:cs="Times New Roman"/>
          <w:bCs/>
        </w:rPr>
        <w:t xml:space="preserve"> </w:t>
      </w:r>
    </w:p>
    <w:p w14:paraId="40126274" w14:textId="2528D1A7" w:rsidR="007D05BE" w:rsidRPr="00CA6BAA" w:rsidRDefault="007D05BE" w:rsidP="007D05BE">
      <w:pPr>
        <w:rPr>
          <w:rFonts w:ascii="Times New Roman" w:eastAsia="Times New Roman" w:hAnsi="Times New Roman" w:cs="Times New Roman"/>
          <w:bCs/>
        </w:rPr>
      </w:pPr>
      <w:r w:rsidRPr="00CA6BAA">
        <w:rPr>
          <w:rFonts w:ascii="Times New Roman" w:eastAsia="Times New Roman" w:hAnsi="Times New Roman" w:cs="Times New Roman"/>
          <w:bCs/>
        </w:rPr>
        <w:br w:type="page"/>
      </w:r>
    </w:p>
    <w:p w14:paraId="0B2DC57D" w14:textId="255C0D79" w:rsidR="003A36E1" w:rsidRDefault="007D05BE" w:rsidP="007D05BE">
      <w:pPr>
        <w:rPr>
          <w:rFonts w:ascii="Times New Roman" w:eastAsia="Times New Roman" w:hAnsi="Times New Roman" w:cs="Times New Roman"/>
          <w:b/>
        </w:rPr>
      </w:pPr>
      <w:r w:rsidRPr="003A36E1">
        <w:rPr>
          <w:rFonts w:ascii="Times New Roman" w:eastAsia="Times New Roman" w:hAnsi="Times New Roman" w:cs="Times New Roman"/>
          <w:b/>
          <w:bCs/>
        </w:rPr>
        <w:lastRenderedPageBreak/>
        <w:t xml:space="preserve">Appendix </w:t>
      </w:r>
      <w:proofErr w:type="spellStart"/>
      <w:r w:rsidR="000C3E4C">
        <w:rPr>
          <w:rFonts w:ascii="Times New Roman" w:eastAsia="Times New Roman" w:hAnsi="Times New Roman" w:cs="Times New Roman"/>
          <w:b/>
          <w:bCs/>
        </w:rPr>
        <w:t>S</w:t>
      </w:r>
      <w:r w:rsidRPr="003A36E1">
        <w:rPr>
          <w:rFonts w:ascii="Times New Roman" w:eastAsia="Times New Roman" w:hAnsi="Times New Roman" w:cs="Times New Roman"/>
          <w:b/>
          <w:bCs/>
        </w:rPr>
        <w:t>2</w:t>
      </w:r>
      <w:proofErr w:type="spellEnd"/>
      <w:r w:rsidR="003A36E1" w:rsidRPr="003A36E1">
        <w:rPr>
          <w:rFonts w:ascii="Times New Roman" w:eastAsia="Times New Roman" w:hAnsi="Times New Roman" w:cs="Times New Roman"/>
          <w:b/>
          <w:bCs/>
        </w:rPr>
        <w:t xml:space="preserve"> I</w:t>
      </w:r>
      <w:r w:rsidR="003A36E1">
        <w:rPr>
          <w:rFonts w:ascii="Times New Roman" w:eastAsia="Times New Roman" w:hAnsi="Times New Roman" w:cs="Times New Roman"/>
          <w:b/>
        </w:rPr>
        <w:t xml:space="preserve">nterview guides </w:t>
      </w:r>
    </w:p>
    <w:p w14:paraId="2F8A53E4" w14:textId="77777777" w:rsidR="003A36E1" w:rsidRDefault="003A36E1" w:rsidP="007D05BE">
      <w:pPr>
        <w:rPr>
          <w:rFonts w:ascii="Times New Roman" w:eastAsia="Times New Roman" w:hAnsi="Times New Roman" w:cs="Times New Roman"/>
          <w:b/>
        </w:rPr>
      </w:pPr>
    </w:p>
    <w:p w14:paraId="7017D718" w14:textId="6B1250A2" w:rsidR="007D05BE" w:rsidRPr="003A36E1" w:rsidRDefault="003A36E1" w:rsidP="007D05BE">
      <w:pPr>
        <w:rPr>
          <w:rFonts w:ascii="Times New Roman" w:eastAsia="Times New Roman" w:hAnsi="Times New Roman" w:cs="Times New Roman"/>
          <w:bCs/>
        </w:rPr>
      </w:pPr>
      <w:r w:rsidRPr="003A36E1">
        <w:rPr>
          <w:rFonts w:ascii="Times New Roman" w:eastAsia="Times New Roman" w:hAnsi="Times New Roman" w:cs="Times New Roman"/>
        </w:rPr>
        <w:t xml:space="preserve">Interview guide for </w:t>
      </w:r>
      <w:r w:rsidR="007D05BE" w:rsidRPr="003A36E1">
        <w:rPr>
          <w:rFonts w:ascii="Times New Roman" w:eastAsia="Times New Roman" w:hAnsi="Times New Roman" w:cs="Times New Roman"/>
        </w:rPr>
        <w:t>healthcare work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3"/>
        <w:gridCol w:w="3165"/>
        <w:gridCol w:w="3847"/>
      </w:tblGrid>
      <w:tr w:rsidR="007D05BE" w14:paraId="5F532981" w14:textId="77777777" w:rsidTr="00D23E76">
        <w:tc>
          <w:tcPr>
            <w:tcW w:w="20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DA3B412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>Objectifs</w:t>
            </w:r>
            <w:proofErr w:type="spellEnd"/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3FF638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 xml:space="preserve">Questions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D5C0D2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 xml:space="preserve">Sous-questions </w:t>
            </w:r>
          </w:p>
        </w:tc>
      </w:tr>
      <w:tr w:rsidR="007D05BE" w:rsidRPr="007C34FB" w14:paraId="7A801090" w14:textId="77777777" w:rsidTr="00D23E76">
        <w:tc>
          <w:tcPr>
            <w:tcW w:w="20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46C2563" w14:textId="77777777" w:rsidR="007D05BE" w:rsidRDefault="007D05BE" w:rsidP="00D23E76">
            <w:p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Question introductive </w:t>
            </w:r>
          </w:p>
          <w:p w14:paraId="13E3138B" w14:textId="77777777" w:rsidR="007D05BE" w:rsidRDefault="007D05BE" w:rsidP="00D23E76">
            <w:p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9718767" w14:textId="77777777" w:rsidR="007D05BE" w:rsidRDefault="007D05BE" w:rsidP="00D23E76">
            <w:p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642DF8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1) Comment se déroule la mise en œuvre de la politique de gratuité de la PF dans votre établissement de santé?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5445BBD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</w:tr>
      <w:tr w:rsidR="007D05BE" w14:paraId="2B129099" w14:textId="77777777" w:rsidTr="00D23E76">
        <w:tc>
          <w:tcPr>
            <w:tcW w:w="200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E085947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Documenter l’effectivité des mesures offertes par la politique </w:t>
            </w:r>
          </w:p>
        </w:tc>
        <w:tc>
          <w:tcPr>
            <w:tcW w:w="3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55C119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2) Quelles méthodes de PF sont offertes gratuitement dans votre établissement? </w:t>
            </w:r>
          </w:p>
          <w:p w14:paraId="11DDC0CA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339BDA8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4869C28B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CSPS </w:t>
            </w:r>
          </w:p>
          <w:p w14:paraId="592D9951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Pilule </w:t>
            </w:r>
          </w:p>
          <w:p w14:paraId="455F969D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Injectables</w:t>
            </w:r>
          </w:p>
          <w:p w14:paraId="7F21DBE0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DIU au cuivre</w:t>
            </w:r>
          </w:p>
          <w:p w14:paraId="50FD0E38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Implants </w:t>
            </w:r>
          </w:p>
          <w:p w14:paraId="17175F46" w14:textId="77777777" w:rsidR="007D05BE" w:rsidRDefault="007D05BE" w:rsidP="007D05B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Préservatifs </w:t>
            </w:r>
          </w:p>
          <w:p w14:paraId="76AECD9A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Méthodes naturelles </w:t>
            </w:r>
          </w:p>
        </w:tc>
      </w:tr>
      <w:tr w:rsidR="007D05BE" w14:paraId="67E21A10" w14:textId="77777777" w:rsidTr="00D23E76">
        <w:tc>
          <w:tcPr>
            <w:tcW w:w="2003" w:type="dxa"/>
            <w:vMerge/>
            <w:vAlign w:val="center"/>
          </w:tcPr>
          <w:p w14:paraId="0241F69B" w14:textId="77777777" w:rsidR="007D05BE" w:rsidRDefault="007D05BE" w:rsidP="00D23E76"/>
        </w:tc>
        <w:tc>
          <w:tcPr>
            <w:tcW w:w="31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379E548D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3) Quel panier de services de PF est offert dans votre établissement?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01E8090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4869C28B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CSPS </w:t>
            </w:r>
          </w:p>
          <w:p w14:paraId="3D36EEE7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Les consultations et le counseling</w:t>
            </w:r>
          </w:p>
          <w:p w14:paraId="7F77DE8B" w14:textId="77777777" w:rsidR="007D05BE" w:rsidRPr="004E5AA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La prise en charge clinique des effets secondaires et des complications de la PF</w:t>
            </w:r>
          </w:p>
          <w:p w14:paraId="34A17767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Examens complémentaires</w:t>
            </w:r>
          </w:p>
          <w:p w14:paraId="316E7C77" w14:textId="77777777" w:rsidR="007D05BE" w:rsidRPr="004E5AA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Retrait ordinaire d’implants et de DIU</w:t>
            </w:r>
          </w:p>
          <w:p w14:paraId="76A9B718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Carburant en cas d’évacuation</w:t>
            </w:r>
          </w:p>
        </w:tc>
      </w:tr>
      <w:tr w:rsidR="007D05BE" w14:paraId="48489B65" w14:textId="77777777" w:rsidTr="00D23E76">
        <w:tc>
          <w:tcPr>
            <w:tcW w:w="2003" w:type="dxa"/>
            <w:vMerge w:val="restar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80ECBE0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Documenter la présence de changements dans la qualité des services offerts depuis l’introduction de la politique </w:t>
            </w:r>
          </w:p>
          <w:p w14:paraId="1AB03814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3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56419B9" w14:textId="77777777" w:rsidR="007D05BE" w:rsidRDefault="007D05BE" w:rsidP="00D23E76">
            <w:pPr>
              <w:rPr>
                <w:rFonts w:ascii="Times New Roman" w:eastAsia="Times New Roman" w:hAnsi="Times New Roman" w:cs="Times New Roman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4) Avez-vous observé des changements en termes de volume de consultation chez les femmes depuis l’introduction de la gratuité? </w:t>
            </w:r>
            <w:proofErr w:type="spellStart"/>
            <w:r w:rsidRPr="4869C28B">
              <w:rPr>
                <w:rFonts w:ascii="Times New Roman" w:eastAsia="Times New Roman" w:hAnsi="Times New Roman" w:cs="Times New Roman"/>
              </w:rPr>
              <w:t>Lesquels</w:t>
            </w:r>
            <w:proofErr w:type="spellEnd"/>
            <w:r w:rsidRPr="4869C28B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3BD2D5" w14:textId="77777777" w:rsidR="007D05BE" w:rsidRDefault="007D05BE" w:rsidP="007D05BE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Augmentation des files d’attente? </w:t>
            </w:r>
          </w:p>
          <w:p w14:paraId="3E13FC56" w14:textId="77777777" w:rsidR="007D05BE" w:rsidRPr="004E5AA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Augmentation de votre charge de travail? </w:t>
            </w:r>
          </w:p>
          <w:p w14:paraId="1FC4499C" w14:textId="77777777" w:rsidR="007D05BE" w:rsidRDefault="007D05BE" w:rsidP="007D05BE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Pas de changement? </w:t>
            </w:r>
          </w:p>
        </w:tc>
      </w:tr>
      <w:tr w:rsidR="007D05BE" w:rsidRPr="007C34FB" w14:paraId="7C856196" w14:textId="77777777" w:rsidTr="00D23E76">
        <w:tc>
          <w:tcPr>
            <w:tcW w:w="2003" w:type="dxa"/>
            <w:vMerge/>
            <w:vAlign w:val="center"/>
          </w:tcPr>
          <w:p w14:paraId="247E5499" w14:textId="77777777" w:rsidR="007D05BE" w:rsidRDefault="007D05BE" w:rsidP="00D23E76"/>
        </w:tc>
        <w:tc>
          <w:tcPr>
            <w:tcW w:w="31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1D80426F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5) Si oui, est-ce que les changements dans le volume de consultation ont une influence sur les services de consultations et counseling offerts? 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814F6D" w14:textId="77777777" w:rsidR="007D05BE" w:rsidRPr="004E5AAE" w:rsidRDefault="007D05BE" w:rsidP="007D05BE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Disponibilité des services de PF (files d’attente) </w:t>
            </w:r>
          </w:p>
          <w:p w14:paraId="67D0DDCA" w14:textId="77777777" w:rsidR="007D05BE" w:rsidRPr="004E5AAE" w:rsidRDefault="007D05BE" w:rsidP="007D05BE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Temps passé en consultation avec le bénéficiaire</w:t>
            </w:r>
          </w:p>
          <w:p w14:paraId="52D97C60" w14:textId="77777777" w:rsidR="007D05BE" w:rsidRPr="004E5AAE" w:rsidRDefault="007D05BE" w:rsidP="007D05BE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Adéquation des informations données au bénéficiaire </w:t>
            </w:r>
          </w:p>
        </w:tc>
      </w:tr>
      <w:tr w:rsidR="007D05BE" w14:paraId="45F065B3" w14:textId="77777777" w:rsidTr="00D23E76">
        <w:tc>
          <w:tcPr>
            <w:tcW w:w="2003" w:type="dxa"/>
            <w:vMerge/>
            <w:vAlign w:val="center"/>
          </w:tcPr>
          <w:p w14:paraId="23FDBB38" w14:textId="77777777" w:rsidR="007D05BE" w:rsidRPr="004E5AAE" w:rsidRDefault="007D05BE" w:rsidP="00D23E76">
            <w:pPr>
              <w:rPr>
                <w:lang w:val="fr-CA"/>
              </w:rPr>
            </w:pPr>
          </w:p>
        </w:tc>
        <w:tc>
          <w:tcPr>
            <w:tcW w:w="31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8041368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6) Avez-vous observé des changements dans la disponibilité des contraceptifs et des consommables (gants, seringues, compresses) dans votre établissement depuis l’introduction de la gratuité de la PF? 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F69623C" w14:textId="77777777" w:rsidR="007D05BE" w:rsidRPr="004E5AAE" w:rsidRDefault="007D05BE" w:rsidP="007D05BE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Avez-vous vécu des ruptures de stock depuis la gratuité?</w:t>
            </w:r>
          </w:p>
          <w:p w14:paraId="78EA6F63" w14:textId="77777777" w:rsidR="007D05BE" w:rsidRPr="004E5AAE" w:rsidRDefault="007D05BE" w:rsidP="007D05B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Est-ce plus fréquent depuis la gratuité?  </w:t>
            </w:r>
          </w:p>
          <w:p w14:paraId="54C00FC4" w14:textId="77777777" w:rsidR="007D05BE" w:rsidRDefault="007D05BE" w:rsidP="007D05B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Pour quelle méthode? </w:t>
            </w:r>
          </w:p>
          <w:p w14:paraId="6729B422" w14:textId="77777777" w:rsidR="007D05BE" w:rsidRDefault="007D05BE" w:rsidP="007D05B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Pour quel consommable?</w:t>
            </w:r>
          </w:p>
        </w:tc>
      </w:tr>
      <w:tr w:rsidR="007D05BE" w14:paraId="1F9562BF" w14:textId="77777777" w:rsidTr="00D23E76">
        <w:tc>
          <w:tcPr>
            <w:tcW w:w="2003" w:type="dxa"/>
            <w:vMerge w:val="restar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27A6CB4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Documenter la présence de facteurs </w:t>
            </w:r>
            <w:r w:rsidRPr="004E5AAE">
              <w:rPr>
                <w:rFonts w:ascii="Times New Roman" w:eastAsia="Times New Roman" w:hAnsi="Times New Roman" w:cs="Times New Roman"/>
                <w:lang w:val="fr-CA"/>
              </w:rPr>
              <w:lastRenderedPageBreak/>
              <w:t xml:space="preserve">contextuels (obstacles et facilitateurs) à l’implantation de la politique </w:t>
            </w:r>
          </w:p>
          <w:p w14:paraId="1DA905B7" w14:textId="77777777" w:rsidR="007D05BE" w:rsidRPr="004E5AAE" w:rsidRDefault="007D05BE" w:rsidP="00D23E76">
            <w:pPr>
              <w:jc w:val="both"/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3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4D0C87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lastRenderedPageBreak/>
              <w:t>7) Que pensez-vous de cette politique de gratuité de la PF?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E68916" w14:textId="77777777" w:rsidR="007D05BE" w:rsidRPr="004E5AA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Augmentation de votre charge de travail? </w:t>
            </w:r>
          </w:p>
          <w:p w14:paraId="2D25D627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lastRenderedPageBreak/>
              <w:t xml:space="preserve">Efficacité / utilité? </w:t>
            </w:r>
          </w:p>
        </w:tc>
      </w:tr>
      <w:tr w:rsidR="007D05BE" w14:paraId="5C1DBD1A" w14:textId="77777777" w:rsidTr="00D23E76">
        <w:tc>
          <w:tcPr>
            <w:tcW w:w="2003" w:type="dxa"/>
            <w:vMerge/>
            <w:vAlign w:val="center"/>
          </w:tcPr>
          <w:p w14:paraId="40FA054A" w14:textId="77777777" w:rsidR="007D05BE" w:rsidRDefault="007D05BE" w:rsidP="00D23E76"/>
        </w:tc>
        <w:tc>
          <w:tcPr>
            <w:tcW w:w="31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2A9C1CC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8) Qu’est-ce que les gens pensent de la politique de gratuité de la PF en général?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7C87C0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Les femmes? </w:t>
            </w:r>
          </w:p>
          <w:p w14:paraId="2570A605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Les maris? </w:t>
            </w:r>
          </w:p>
          <w:p w14:paraId="6D9DDC6A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La communauté?</w:t>
            </w:r>
          </w:p>
        </w:tc>
      </w:tr>
      <w:tr w:rsidR="007D05BE" w14:paraId="0C45521A" w14:textId="77777777" w:rsidTr="00D23E76">
        <w:tc>
          <w:tcPr>
            <w:tcW w:w="2003" w:type="dxa"/>
            <w:vMerge/>
            <w:vAlign w:val="center"/>
          </w:tcPr>
          <w:p w14:paraId="7BEC6C2D" w14:textId="77777777" w:rsidR="007D05BE" w:rsidRDefault="007D05BE" w:rsidP="00D23E76"/>
        </w:tc>
        <w:tc>
          <w:tcPr>
            <w:tcW w:w="31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37FF0378" w14:textId="77777777" w:rsidR="007D05BE" w:rsidRDefault="007D05BE" w:rsidP="00D23E76">
            <w:pPr>
              <w:rPr>
                <w:rFonts w:ascii="Times New Roman" w:eastAsia="Times New Roman" w:hAnsi="Times New Roman" w:cs="Times New Roman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9) Avez-vous rencontré des obstacles lors de l’implantation de la politique dans votre CSPS? </w:t>
            </w:r>
            <w:proofErr w:type="spellStart"/>
            <w:r w:rsidRPr="4869C28B">
              <w:rPr>
                <w:rFonts w:ascii="Times New Roman" w:eastAsia="Times New Roman" w:hAnsi="Times New Roman" w:cs="Times New Roman"/>
              </w:rPr>
              <w:t>Lesquels</w:t>
            </w:r>
            <w:proofErr w:type="spellEnd"/>
            <w:r w:rsidRPr="4869C28B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34D5A7" w14:textId="77777777" w:rsidR="007D05BE" w:rsidRDefault="007D05BE" w:rsidP="007D05B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Grève? </w:t>
            </w:r>
          </w:p>
          <w:p w14:paraId="7EF5574F" w14:textId="77777777" w:rsidR="007D05BE" w:rsidRDefault="007D05BE" w:rsidP="007D05B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Résistance des prestataires? </w:t>
            </w:r>
          </w:p>
          <w:p w14:paraId="25236444" w14:textId="77777777" w:rsidR="007D05BE" w:rsidRDefault="007D05BE" w:rsidP="007D05B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Acceptabilité de la population? </w:t>
            </w:r>
          </w:p>
          <w:p w14:paraId="59CA5433" w14:textId="77777777" w:rsidR="007D05BE" w:rsidRPr="004E5AAE" w:rsidRDefault="007D05BE" w:rsidP="007D05B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Insuffisance de communication du niveau central? </w:t>
            </w:r>
          </w:p>
          <w:p w14:paraId="420D1E04" w14:textId="77777777" w:rsidR="007D05BE" w:rsidRDefault="007D05BE" w:rsidP="007D05B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Incompréhensions? </w:t>
            </w:r>
          </w:p>
        </w:tc>
      </w:tr>
      <w:tr w:rsidR="007D05BE" w14:paraId="263C0801" w14:textId="77777777" w:rsidTr="00D23E76">
        <w:tc>
          <w:tcPr>
            <w:tcW w:w="2003" w:type="dxa"/>
            <w:vMerge/>
            <w:vAlign w:val="center"/>
          </w:tcPr>
          <w:p w14:paraId="5A6B7055" w14:textId="77777777" w:rsidR="007D05BE" w:rsidRDefault="007D05BE" w:rsidP="00D23E76"/>
        </w:tc>
        <w:tc>
          <w:tcPr>
            <w:tcW w:w="31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6C15241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10) Dans votre district, y a-t-il des éléments particuliers qui pourraient avoir influencé la mise en œuvre harmonieuse de la politique de gratuité de la PF?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7D7E9A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Socioculturel? </w:t>
            </w:r>
          </w:p>
          <w:p w14:paraId="666E9E81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Organisationnel? </w:t>
            </w:r>
          </w:p>
          <w:p w14:paraId="3CC39C6C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Économique? </w:t>
            </w:r>
          </w:p>
          <w:p w14:paraId="3754A1BE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Communicationnel? </w:t>
            </w:r>
          </w:p>
          <w:p w14:paraId="44CDCCF1" w14:textId="77777777" w:rsidR="007D05BE" w:rsidRDefault="007D05BE" w:rsidP="007D05B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Autre?  </w:t>
            </w:r>
          </w:p>
        </w:tc>
      </w:tr>
      <w:tr w:rsidR="007D05BE" w:rsidRPr="007C34FB" w14:paraId="2B8AF460" w14:textId="77777777" w:rsidTr="00D23E76">
        <w:tc>
          <w:tcPr>
            <w:tcW w:w="2003" w:type="dxa"/>
            <w:vMerge/>
            <w:vAlign w:val="center"/>
          </w:tcPr>
          <w:p w14:paraId="680BC8A8" w14:textId="77777777" w:rsidR="007D05BE" w:rsidRDefault="007D05BE" w:rsidP="00D23E76"/>
        </w:tc>
        <w:tc>
          <w:tcPr>
            <w:tcW w:w="31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271DBB03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11) Est-ce que certains éléments ont rendu l’implantation de la politique dans votre CSPS plus facile?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A9C1DBC" w14:textId="77777777" w:rsidR="007D05BE" w:rsidRPr="004E5AAE" w:rsidRDefault="007D05BE" w:rsidP="007D05B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Connaissance préalable du mécanisme de gratuité</w:t>
            </w:r>
          </w:p>
          <w:p w14:paraId="122D7F41" w14:textId="77777777" w:rsidR="007D05BE" w:rsidRPr="004E5AAE" w:rsidRDefault="007D05BE" w:rsidP="007D05B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Prestation de services de PF déjà en place </w:t>
            </w:r>
          </w:p>
          <w:p w14:paraId="76779ECD" w14:textId="77777777" w:rsidR="007D05BE" w:rsidRPr="004E5AAE" w:rsidRDefault="007D05BE" w:rsidP="007D05B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>Mécanisme d’approvisionnement des consommables déjà en place</w:t>
            </w:r>
          </w:p>
          <w:p w14:paraId="66141588" w14:textId="77777777" w:rsidR="007D05BE" w:rsidRPr="004E5AAE" w:rsidRDefault="007D05BE" w:rsidP="007D05B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Semaines de la PF préalablement effectuées </w:t>
            </w:r>
          </w:p>
        </w:tc>
      </w:tr>
      <w:tr w:rsidR="007D05BE" w:rsidRPr="007C34FB" w14:paraId="70FE5BF2" w14:textId="77777777" w:rsidTr="00D23E76">
        <w:tc>
          <w:tcPr>
            <w:tcW w:w="200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CDC4EB" w14:textId="77777777" w:rsidR="007D05BE" w:rsidRDefault="007D05BE" w:rsidP="00D23E7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Conclusion </w:t>
            </w:r>
          </w:p>
        </w:tc>
        <w:tc>
          <w:tcPr>
            <w:tcW w:w="3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082E22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12) Quelles recommandations feriez-vous au gouvernement pour améliorer la mise œuvre de la politique? </w:t>
            </w:r>
          </w:p>
        </w:tc>
        <w:tc>
          <w:tcPr>
            <w:tcW w:w="38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DEA21F" w14:textId="77777777" w:rsidR="007D05BE" w:rsidRPr="004E5AAE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4E5AAE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</w:tr>
    </w:tbl>
    <w:p w14:paraId="691A4733" w14:textId="77777777" w:rsidR="007D05BE" w:rsidRPr="004E5AAE" w:rsidRDefault="007D05BE" w:rsidP="007D05BE">
      <w:pPr>
        <w:spacing w:line="257" w:lineRule="auto"/>
        <w:rPr>
          <w:rFonts w:ascii="Calibri" w:eastAsia="Calibri" w:hAnsi="Calibri" w:cs="Calibri"/>
          <w:lang w:val="fr-CA"/>
        </w:rPr>
      </w:pPr>
    </w:p>
    <w:p w14:paraId="302A6C22" w14:textId="77777777" w:rsidR="007D05BE" w:rsidRPr="004E5AAE" w:rsidRDefault="007D05BE" w:rsidP="007D05BE">
      <w:pPr>
        <w:rPr>
          <w:rFonts w:ascii="Times New Roman" w:eastAsia="Times New Roman" w:hAnsi="Times New Roman" w:cs="Times New Roman"/>
          <w:u w:val="single"/>
          <w:lang w:val="fr-CA"/>
        </w:rPr>
      </w:pPr>
    </w:p>
    <w:p w14:paraId="668330D0" w14:textId="51509EE4" w:rsidR="007D05BE" w:rsidRPr="004E5AAE" w:rsidRDefault="007E3688" w:rsidP="007D05BE">
      <w:pPr>
        <w:rPr>
          <w:rFonts w:ascii="Calibri" w:eastAsia="Calibri" w:hAnsi="Calibri" w:cs="Calibri"/>
          <w:b/>
          <w:bCs/>
        </w:rPr>
      </w:pPr>
      <w:r>
        <w:rPr>
          <w:rFonts w:ascii="Times New Roman" w:eastAsia="Times New Roman" w:hAnsi="Times New Roman" w:cs="Times New Roman"/>
        </w:rPr>
        <w:t>Interview guide for</w:t>
      </w:r>
      <w:r w:rsidR="007D05BE" w:rsidRPr="4869C28B">
        <w:rPr>
          <w:rFonts w:ascii="Times New Roman" w:eastAsia="Times New Roman" w:hAnsi="Times New Roman" w:cs="Times New Roman"/>
        </w:rPr>
        <w:t xml:space="preserve"> </w:t>
      </w:r>
      <w:r w:rsidR="00F20D2D">
        <w:rPr>
          <w:rFonts w:ascii="Times New Roman" w:eastAsia="Times New Roman" w:hAnsi="Times New Roman" w:cs="Times New Roman"/>
        </w:rPr>
        <w:t>female community members (</w:t>
      </w:r>
      <w:r w:rsidR="007D05BE" w:rsidRPr="4869C28B">
        <w:rPr>
          <w:rFonts w:ascii="Times New Roman" w:eastAsia="Times New Roman" w:hAnsi="Times New Roman" w:cs="Times New Roman"/>
        </w:rPr>
        <w:t>women aged 15-49</w:t>
      </w:r>
      <w:r w:rsidR="00F20D2D"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3"/>
        <w:gridCol w:w="3368"/>
        <w:gridCol w:w="3644"/>
      </w:tblGrid>
      <w:tr w:rsidR="007D05BE" w14:paraId="77A02D9D" w14:textId="77777777" w:rsidTr="00D23E76">
        <w:tc>
          <w:tcPr>
            <w:tcW w:w="20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1F47AF2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>Objectifs</w:t>
            </w:r>
            <w:proofErr w:type="spellEnd"/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1D7885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 xml:space="preserve">Questions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4A561A8" w14:textId="77777777" w:rsidR="007D05BE" w:rsidRDefault="007D05BE" w:rsidP="00D23E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869C28B">
              <w:rPr>
                <w:rFonts w:ascii="Times New Roman" w:eastAsia="Times New Roman" w:hAnsi="Times New Roman" w:cs="Times New Roman"/>
                <w:b/>
                <w:bCs/>
              </w:rPr>
              <w:t xml:space="preserve">Sous-questions </w:t>
            </w:r>
          </w:p>
        </w:tc>
      </w:tr>
      <w:tr w:rsidR="007D05BE" w:rsidRPr="007C34FB" w14:paraId="5686FE0E" w14:textId="77777777" w:rsidTr="00D23E76">
        <w:trPr>
          <w:trHeight w:val="900"/>
        </w:trPr>
        <w:tc>
          <w:tcPr>
            <w:tcW w:w="20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702DA18" w14:textId="77777777" w:rsidR="007D05BE" w:rsidRDefault="007D05BE" w:rsidP="00D23E76">
            <w:p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Questions </w:t>
            </w:r>
            <w:proofErr w:type="spellStart"/>
            <w:r w:rsidRPr="4869C28B">
              <w:rPr>
                <w:rFonts w:ascii="Times New Roman" w:eastAsia="Times New Roman" w:hAnsi="Times New Roman" w:cs="Times New Roman"/>
              </w:rPr>
              <w:t>introductives</w:t>
            </w:r>
            <w:proofErr w:type="spellEnd"/>
          </w:p>
        </w:tc>
        <w:tc>
          <w:tcPr>
            <w:tcW w:w="3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375A084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1) À quand remonte votre dernière consultation des services de santé pour la planification familiale?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9B9A9A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</w:tr>
      <w:tr w:rsidR="007D05BE" w14:paraId="6BBFFE30" w14:textId="77777777" w:rsidTr="00D23E76">
        <w:tc>
          <w:tcPr>
            <w:tcW w:w="200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CD3F86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Documenter le niveau de connaissance de la politique par les femmes ciblées par celle-ci</w:t>
            </w:r>
          </w:p>
          <w:p w14:paraId="440AA264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3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7049E55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2) Savez-vous que la PF devrait désormais être gratuite dans les établissements de santé de votre région?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73B1213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Si oui, comment le savez-vous?</w:t>
            </w:r>
          </w:p>
          <w:p w14:paraId="70312BA8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Affiches</w:t>
            </w:r>
          </w:p>
          <w:p w14:paraId="2964B42F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Spot radio </w:t>
            </w:r>
          </w:p>
          <w:p w14:paraId="17613523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Émission télé</w:t>
            </w:r>
          </w:p>
          <w:p w14:paraId="07402CD3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Journée d’information </w:t>
            </w:r>
          </w:p>
          <w:p w14:paraId="44045B77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SMS</w:t>
            </w:r>
          </w:p>
          <w:p w14:paraId="7635C2A3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Crieurs publics</w:t>
            </w:r>
          </w:p>
          <w:p w14:paraId="0778E253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Agents de santé</w:t>
            </w:r>
          </w:p>
          <w:p w14:paraId="438F4E6A" w14:textId="77777777" w:rsidR="007D05BE" w:rsidRDefault="007D05BE" w:rsidP="007D05BE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Bouche à oreille </w:t>
            </w:r>
          </w:p>
        </w:tc>
      </w:tr>
      <w:tr w:rsidR="007D05BE" w:rsidRPr="007C34FB" w14:paraId="19609F59" w14:textId="77777777" w:rsidTr="00D23E76">
        <w:trPr>
          <w:trHeight w:val="1800"/>
        </w:trPr>
        <w:tc>
          <w:tcPr>
            <w:tcW w:w="2003" w:type="dxa"/>
            <w:vMerge/>
            <w:vAlign w:val="center"/>
          </w:tcPr>
          <w:p w14:paraId="3F8774CB" w14:textId="77777777" w:rsidR="007D05BE" w:rsidRDefault="007D05BE" w:rsidP="00D23E76"/>
        </w:tc>
        <w:tc>
          <w:tcPr>
            <w:tcW w:w="33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4A98653D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3) Que savez-vous de la politique de gratuité de la PF? </w:t>
            </w:r>
          </w:p>
          <w:p w14:paraId="5370B8AA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  <w:p w14:paraId="266933FE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CFC4FC5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Quels services sont inclus dans celle-ci? </w:t>
            </w:r>
          </w:p>
          <w:p w14:paraId="668D10C1" w14:textId="77777777" w:rsidR="007D05BE" w:rsidRDefault="007D05BE" w:rsidP="007D05BE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Méthode de PF</w:t>
            </w:r>
          </w:p>
          <w:p w14:paraId="4CC8B44C" w14:textId="77777777" w:rsidR="007D05BE" w:rsidRDefault="007D05BE" w:rsidP="007D05BE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Consultations et counseling? </w:t>
            </w:r>
          </w:p>
          <w:p w14:paraId="4AB9AEEF" w14:textId="77777777" w:rsidR="007D05BE" w:rsidRPr="001A6BD1" w:rsidRDefault="007D05BE" w:rsidP="007D05BE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Prise en charge des effets secondaires et complications? </w:t>
            </w:r>
          </w:p>
          <w:p w14:paraId="5078F32B" w14:textId="77777777" w:rsidR="007D05BE" w:rsidRDefault="007D05BE" w:rsidP="007D05BE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Matériel</w:t>
            </w:r>
          </w:p>
          <w:p w14:paraId="4B15AB7C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Savez-vous que tout devrait être gratuit dans les établissements publics de santé? </w:t>
            </w:r>
          </w:p>
        </w:tc>
      </w:tr>
      <w:tr w:rsidR="007D05BE" w:rsidRPr="007C34FB" w14:paraId="3C4EE95C" w14:textId="77777777" w:rsidTr="00D23E76">
        <w:tc>
          <w:tcPr>
            <w:tcW w:w="2003" w:type="dxa"/>
            <w:vMerge/>
            <w:vAlign w:val="center"/>
          </w:tcPr>
          <w:p w14:paraId="2ACDD101" w14:textId="77777777" w:rsidR="007D05BE" w:rsidRPr="001A6BD1" w:rsidRDefault="007D05BE" w:rsidP="00D23E76">
            <w:pPr>
              <w:rPr>
                <w:lang w:val="fr-CA"/>
              </w:rPr>
            </w:pPr>
          </w:p>
        </w:tc>
        <w:tc>
          <w:tcPr>
            <w:tcW w:w="33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34D7EBA1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4) Jugez-vous que votre niveau de connaissance de la politique de gratuité de la PF est </w:t>
            </w:r>
            <w:proofErr w:type="gramStart"/>
            <w:r w:rsidRPr="001A6BD1">
              <w:rPr>
                <w:rFonts w:ascii="Times New Roman" w:eastAsia="Times New Roman" w:hAnsi="Times New Roman" w:cs="Times New Roman"/>
                <w:lang w:val="fr-CA"/>
              </w:rPr>
              <w:t>suffisante</w:t>
            </w:r>
            <w:proofErr w:type="gramEnd"/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?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A775847" w14:textId="77777777" w:rsidR="007D05BE" w:rsidRPr="001A6BD1" w:rsidRDefault="007D05BE" w:rsidP="007D05BE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Aimeriez-vous en savoir plus? </w:t>
            </w:r>
          </w:p>
          <w:p w14:paraId="2F827F00" w14:textId="77777777" w:rsidR="007D05BE" w:rsidRPr="001A6BD1" w:rsidRDefault="007D05BE" w:rsidP="007D05BE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Quelles informations vous manque-t-il? </w:t>
            </w:r>
          </w:p>
        </w:tc>
      </w:tr>
      <w:tr w:rsidR="007D05BE" w:rsidRPr="007C34FB" w14:paraId="7910C60C" w14:textId="77777777" w:rsidTr="00D23E76">
        <w:trPr>
          <w:trHeight w:val="3360"/>
        </w:trPr>
        <w:tc>
          <w:tcPr>
            <w:tcW w:w="2003" w:type="dxa"/>
            <w:vMerge w:val="restar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A5B3767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Documenter La présence de changements dans la qualité des services de PF depuis l’instauration de la politique</w:t>
            </w:r>
          </w:p>
        </w:tc>
        <w:tc>
          <w:tcPr>
            <w:tcW w:w="3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869411C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5) Depuis juillet 2019, avez-vous observé des changements dans les services de PF dans les centres de santé? </w:t>
            </w:r>
          </w:p>
          <w:p w14:paraId="58F3AF14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907F4A" w14:textId="77777777" w:rsidR="007D05BE" w:rsidRPr="001A6BD1" w:rsidRDefault="007D05BE" w:rsidP="007D05BE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Est-ce que les files d’attente ont allongé? </w:t>
            </w:r>
          </w:p>
          <w:p w14:paraId="1D6FF860" w14:textId="77777777" w:rsidR="007D05BE" w:rsidRPr="001A6BD1" w:rsidRDefault="007D05BE" w:rsidP="007D05BE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Quelles conséquences cela a-t-il sur vous? </w:t>
            </w:r>
          </w:p>
          <w:p w14:paraId="6B984115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Est-ce qu’on passe moins de temps avec vous durant les consultations ou counseling?</w:t>
            </w:r>
          </w:p>
          <w:p w14:paraId="4B05A409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Est-ce qu’on vous transmet moins d’informations? </w:t>
            </w:r>
          </w:p>
          <w:p w14:paraId="3272CC34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Y-a-t ’il eu un changement au niveau de votre satisfaction des consultations de PF? </w:t>
            </w:r>
          </w:p>
        </w:tc>
      </w:tr>
      <w:tr w:rsidR="007D05BE" w:rsidRPr="007C34FB" w14:paraId="739A119C" w14:textId="77777777" w:rsidTr="00D23E76">
        <w:tc>
          <w:tcPr>
            <w:tcW w:w="2003" w:type="dxa"/>
            <w:vMerge/>
            <w:vAlign w:val="center"/>
          </w:tcPr>
          <w:p w14:paraId="138AAE6D" w14:textId="77777777" w:rsidR="007D05BE" w:rsidRPr="001A6BD1" w:rsidRDefault="007D05BE" w:rsidP="00D23E76">
            <w:pPr>
              <w:rPr>
                <w:lang w:val="fr-CA"/>
              </w:rPr>
            </w:pPr>
          </w:p>
        </w:tc>
        <w:tc>
          <w:tcPr>
            <w:tcW w:w="33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4A524D02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6) Depuis juillet 2019, vous est-il arrivé que votre méthode de PF ne soit pas disponible?</w:t>
            </w:r>
          </w:p>
          <w:p w14:paraId="52613585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  <w:p w14:paraId="764F0974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12A94AF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Si oui, cela arrive t’-il plus souvent qu’avant juillet 2019?</w:t>
            </w:r>
          </w:p>
          <w:p w14:paraId="6996ECFE" w14:textId="77777777" w:rsidR="007D05BE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Quelle méthode? </w:t>
            </w:r>
          </w:p>
          <w:p w14:paraId="5E0EA9EF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Pour combien de temps n’était-elle pas disponible?</w:t>
            </w:r>
          </w:p>
        </w:tc>
      </w:tr>
      <w:tr w:rsidR="007D05BE" w:rsidRPr="007C34FB" w14:paraId="15A153B9" w14:textId="77777777" w:rsidTr="00D23E76">
        <w:tc>
          <w:tcPr>
            <w:tcW w:w="2003" w:type="dxa"/>
            <w:vMerge/>
            <w:vAlign w:val="center"/>
          </w:tcPr>
          <w:p w14:paraId="78A27B10" w14:textId="77777777" w:rsidR="007D05BE" w:rsidRPr="001A6BD1" w:rsidRDefault="007D05BE" w:rsidP="00D23E76">
            <w:pPr>
              <w:rPr>
                <w:lang w:val="fr-CA"/>
              </w:rPr>
            </w:pPr>
          </w:p>
        </w:tc>
        <w:tc>
          <w:tcPr>
            <w:tcW w:w="33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C581C83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7) Depuis juillet 2019, est-il arrivé que le matériel nécessaire à l’implantation de votre méthode contraceptive ne soit pas disponible (seringues, gants, compresses)? 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4A7F45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Si oui, cela arrive t’-il plus souvent qu’avant juillet 2019?</w:t>
            </w:r>
          </w:p>
          <w:p w14:paraId="64013DF3" w14:textId="77777777" w:rsidR="007D05BE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Quel matériel? </w:t>
            </w:r>
          </w:p>
          <w:p w14:paraId="1EB282D9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Pour combien de temps n’était-il pas disponible?</w:t>
            </w:r>
          </w:p>
          <w:p w14:paraId="41528411" w14:textId="77777777" w:rsidR="007D05BE" w:rsidRPr="001A6BD1" w:rsidRDefault="007D05BE" w:rsidP="007D05B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Avez-vous du déboursé pour obtenir ce matériel? </w:t>
            </w:r>
          </w:p>
        </w:tc>
      </w:tr>
      <w:tr w:rsidR="007D05BE" w14:paraId="53014691" w14:textId="77777777" w:rsidTr="00D23E76">
        <w:trPr>
          <w:trHeight w:val="660"/>
        </w:trPr>
        <w:tc>
          <w:tcPr>
            <w:tcW w:w="200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15A7FC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Documenter l’acceptabilité de la population envers la politique </w:t>
            </w:r>
          </w:p>
        </w:tc>
        <w:tc>
          <w:tcPr>
            <w:tcW w:w="3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EDA6F32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8) Quel est votre opinion de la politique de gratuité de la PF?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E8CCA6" w14:textId="77777777" w:rsidR="007D05BE" w:rsidRDefault="007D05BE" w:rsidP="007D05BE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Points positifs</w:t>
            </w:r>
          </w:p>
          <w:p w14:paraId="29FFBCF8" w14:textId="77777777" w:rsidR="007D05BE" w:rsidRDefault="007D05BE" w:rsidP="007D05BE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Points négatifs </w:t>
            </w:r>
          </w:p>
        </w:tc>
      </w:tr>
      <w:tr w:rsidR="007D05BE" w14:paraId="55CCADE8" w14:textId="77777777" w:rsidTr="00D23E76">
        <w:trPr>
          <w:trHeight w:val="660"/>
        </w:trPr>
        <w:tc>
          <w:tcPr>
            <w:tcW w:w="2003" w:type="dxa"/>
            <w:vMerge/>
            <w:vAlign w:val="center"/>
          </w:tcPr>
          <w:p w14:paraId="72FD05A9" w14:textId="77777777" w:rsidR="007D05BE" w:rsidRDefault="007D05BE" w:rsidP="00D23E76"/>
        </w:tc>
        <w:tc>
          <w:tcPr>
            <w:tcW w:w="33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FCF0E31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9) Qu’est-ce que votre mari / conjoint pense de la politique? Qu’est-ce que votre communauté ou les autres femmes en pensent?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56059EB" w14:textId="77777777" w:rsidR="007D05BE" w:rsidRPr="001A6BD1" w:rsidRDefault="007D05BE" w:rsidP="007D05BE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Est-ce que certains s’opposent à la politique? </w:t>
            </w:r>
          </w:p>
          <w:p w14:paraId="0C6690C6" w14:textId="77777777" w:rsidR="007D05BE" w:rsidRDefault="007D05BE" w:rsidP="007D05BE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Comment s’y opposent-ils?</w:t>
            </w:r>
          </w:p>
        </w:tc>
      </w:tr>
      <w:tr w:rsidR="007D05BE" w14:paraId="0CA2267A" w14:textId="77777777" w:rsidTr="00D23E76">
        <w:trPr>
          <w:trHeight w:val="1080"/>
        </w:trPr>
        <w:tc>
          <w:tcPr>
            <w:tcW w:w="200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387D0B" w14:textId="77777777" w:rsidR="007D05BE" w:rsidRDefault="007D05BE" w:rsidP="00D23E76">
            <w:p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lastRenderedPageBreak/>
              <w:t xml:space="preserve">Conclusion </w:t>
            </w:r>
          </w:p>
        </w:tc>
        <w:tc>
          <w:tcPr>
            <w:tcW w:w="3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A21C7B8" w14:textId="77777777" w:rsidR="007D05BE" w:rsidRPr="001A6BD1" w:rsidRDefault="007D05BE" w:rsidP="00D23E76">
            <w:pPr>
              <w:rPr>
                <w:rFonts w:ascii="Times New Roman" w:eastAsia="Times New Roman" w:hAnsi="Times New Roman" w:cs="Times New Roman"/>
                <w:lang w:val="fr-CA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>10) Quelles est votre satisfaction générale de la politique?</w:t>
            </w:r>
          </w:p>
        </w:tc>
        <w:tc>
          <w:tcPr>
            <w:tcW w:w="36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F7A494" w14:textId="77777777" w:rsidR="007D05BE" w:rsidRDefault="007D05BE" w:rsidP="007D05BE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>Qualité des services offerts</w:t>
            </w:r>
          </w:p>
          <w:p w14:paraId="63718739" w14:textId="77777777" w:rsidR="007D05BE" w:rsidRDefault="007D05BE" w:rsidP="007D05BE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Disponibilité des services </w:t>
            </w:r>
          </w:p>
          <w:p w14:paraId="155D7E29" w14:textId="77777777" w:rsidR="007D05BE" w:rsidRDefault="007D05BE" w:rsidP="007D05BE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 w:rsidRPr="4869C28B">
              <w:rPr>
                <w:rFonts w:ascii="Times New Roman" w:eastAsia="Times New Roman" w:hAnsi="Times New Roman" w:cs="Times New Roman"/>
              </w:rPr>
              <w:t xml:space="preserve">Accessibilité des services </w:t>
            </w:r>
          </w:p>
          <w:p w14:paraId="3EBDA650" w14:textId="77777777" w:rsidR="007D05BE" w:rsidRDefault="007D05BE" w:rsidP="007D05BE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 w:rsidRPr="001A6BD1">
              <w:rPr>
                <w:rFonts w:ascii="Times New Roman" w:eastAsia="Times New Roman" w:hAnsi="Times New Roman" w:cs="Times New Roman"/>
                <w:lang w:val="fr-CA"/>
              </w:rPr>
              <w:t xml:space="preserve">Considérez-vous que certains aspects pourraient être améliorés? </w:t>
            </w:r>
            <w:r w:rsidRPr="4869C28B">
              <w:rPr>
                <w:rFonts w:ascii="Times New Roman" w:eastAsia="Times New Roman" w:hAnsi="Times New Roman" w:cs="Times New Roman"/>
              </w:rPr>
              <w:t xml:space="preserve">Si oui, quoi?  </w:t>
            </w:r>
          </w:p>
        </w:tc>
      </w:tr>
    </w:tbl>
    <w:p w14:paraId="43AAE0E0" w14:textId="77777777" w:rsidR="007D05BE" w:rsidRDefault="007D05BE" w:rsidP="007D05BE">
      <w:pPr>
        <w:spacing w:line="257" w:lineRule="auto"/>
      </w:pPr>
      <w:r w:rsidRPr="4869C28B">
        <w:rPr>
          <w:rFonts w:ascii="Calibri" w:eastAsia="Calibri" w:hAnsi="Calibri" w:cs="Calibri"/>
          <w:b/>
          <w:bCs/>
          <w:i/>
          <w:iCs/>
        </w:rPr>
        <w:t xml:space="preserve"> </w:t>
      </w:r>
    </w:p>
    <w:p w14:paraId="0D81C0F4" w14:textId="77777777" w:rsidR="007D05BE" w:rsidRDefault="007D05BE" w:rsidP="007D05BE">
      <w:pPr>
        <w:spacing w:line="257" w:lineRule="auto"/>
        <w:rPr>
          <w:rFonts w:ascii="Calibri" w:eastAsia="Calibri" w:hAnsi="Calibri" w:cs="Calibri"/>
        </w:rPr>
      </w:pPr>
    </w:p>
    <w:p w14:paraId="45D4005F" w14:textId="3886762E" w:rsidR="007D05BE" w:rsidRDefault="007D05BE" w:rsidP="007D05BE">
      <w:pPr>
        <w:rPr>
          <w:rFonts w:ascii="Times New Roman" w:eastAsia="Times New Roman" w:hAnsi="Times New Roman" w:cs="Times New Roman"/>
          <w:b/>
          <w:u w:val="single"/>
        </w:rPr>
      </w:pPr>
    </w:p>
    <w:p w14:paraId="0FF081DF" w14:textId="77777777" w:rsidR="00411EE7" w:rsidRDefault="00411EE7">
      <w:pPr>
        <w:rPr>
          <w:rFonts w:ascii="Times New Roman" w:eastAsia="Times New Roman" w:hAnsi="Times New Roman" w:cs="Times New Roman"/>
          <w:b/>
          <w:bCs/>
          <w:u w:val="single"/>
        </w:rPr>
      </w:pPr>
      <w:r>
        <w:rPr>
          <w:rFonts w:ascii="Times New Roman" w:eastAsia="Times New Roman" w:hAnsi="Times New Roman" w:cs="Times New Roman"/>
          <w:b/>
          <w:bCs/>
          <w:u w:val="single"/>
        </w:rPr>
        <w:br w:type="page"/>
      </w:r>
    </w:p>
    <w:p w14:paraId="547C15B3" w14:textId="577DAC07" w:rsidR="007D05BE" w:rsidRPr="0093584D" w:rsidRDefault="00421738" w:rsidP="007D05B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proofErr w:type="spellStart"/>
      <w:r w:rsidR="000C3E4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proofErr w:type="spellEnd"/>
      <w:r w:rsidR="00411EE7" w:rsidRPr="009358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ype of costs</w:t>
      </w:r>
      <w:r w:rsidR="00110226">
        <w:rPr>
          <w:rFonts w:ascii="Times New Roman" w:eastAsia="Times New Roman" w:hAnsi="Times New Roman" w:cs="Times New Roman"/>
          <w:b/>
          <w:sz w:val="24"/>
          <w:szCs w:val="24"/>
        </w:rPr>
        <w:t xml:space="preserve"> associated with FP,</w:t>
      </w:r>
      <w:r w:rsidR="007D05BE" w:rsidRPr="0093584D">
        <w:rPr>
          <w:rFonts w:ascii="Times New Roman" w:eastAsia="Times New Roman" w:hAnsi="Times New Roman" w:cs="Times New Roman"/>
          <w:b/>
          <w:sz w:val="24"/>
          <w:szCs w:val="24"/>
        </w:rPr>
        <w:t xml:space="preserve"> before and after implementation of poli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968"/>
        <w:gridCol w:w="1808"/>
      </w:tblGrid>
      <w:tr w:rsidR="007D05BE" w:rsidRPr="00A07BFE" w14:paraId="64AA7293" w14:textId="77777777" w:rsidTr="00B27B6C">
        <w:tc>
          <w:tcPr>
            <w:tcW w:w="3397" w:type="dxa"/>
          </w:tcPr>
          <w:p w14:paraId="37595463" w14:textId="5A4B2727" w:rsidR="007D05BE" w:rsidRPr="009B6C6C" w:rsidRDefault="007D05BE" w:rsidP="00D23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1" w:type="dxa"/>
            <w:gridSpan w:val="2"/>
          </w:tcPr>
          <w:p w14:paraId="79072411" w14:textId="5D8599F2" w:rsidR="007D05BE" w:rsidRPr="009B6C6C" w:rsidRDefault="007D05BE" w:rsidP="00B2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6C">
              <w:rPr>
                <w:rFonts w:ascii="Times New Roman" w:hAnsi="Times New Roman" w:cs="Times New Roman"/>
                <w:sz w:val="24"/>
                <w:szCs w:val="24"/>
              </w:rPr>
              <w:t xml:space="preserve">Last date of obtaining </w:t>
            </w:r>
            <w:r w:rsidR="00B27B6C">
              <w:rPr>
                <w:rFonts w:ascii="Times New Roman" w:hAnsi="Times New Roman" w:cs="Times New Roman"/>
                <w:sz w:val="24"/>
                <w:szCs w:val="24"/>
              </w:rPr>
              <w:t>contraception</w:t>
            </w:r>
          </w:p>
        </w:tc>
        <w:tc>
          <w:tcPr>
            <w:tcW w:w="1808" w:type="dxa"/>
          </w:tcPr>
          <w:p w14:paraId="21FF92AB" w14:textId="4F80DB74" w:rsidR="007D05BE" w:rsidRPr="009B6C6C" w:rsidRDefault="007D05BE" w:rsidP="008B2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5BE" w:rsidRPr="00017C1E" w14:paraId="1AFDF7B7" w14:textId="77777777" w:rsidTr="00B27B6C">
        <w:tc>
          <w:tcPr>
            <w:tcW w:w="3397" w:type="dxa"/>
            <w:vAlign w:val="center"/>
          </w:tcPr>
          <w:p w14:paraId="15DCD064" w14:textId="28891E61" w:rsidR="007D05BE" w:rsidRPr="009B6C6C" w:rsidRDefault="009A378E" w:rsidP="00662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d you spend money on?</w:t>
            </w:r>
            <w:r w:rsidR="00DC7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4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43" w:type="dxa"/>
            <w:vAlign w:val="center"/>
          </w:tcPr>
          <w:p w14:paraId="53335070" w14:textId="23DCEE18" w:rsidR="007D05BE" w:rsidRPr="009B6C6C" w:rsidRDefault="005E7728" w:rsidP="0054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7D05BE" w:rsidRPr="009B6C6C">
              <w:rPr>
                <w:rFonts w:ascii="Times New Roman" w:hAnsi="Times New Roman" w:cs="Times New Roman"/>
                <w:sz w:val="24"/>
                <w:szCs w:val="24"/>
              </w:rPr>
              <w:t>6 months ago</w:t>
            </w:r>
          </w:p>
        </w:tc>
        <w:tc>
          <w:tcPr>
            <w:tcW w:w="1968" w:type="dxa"/>
            <w:vAlign w:val="center"/>
          </w:tcPr>
          <w:p w14:paraId="72A1B6CB" w14:textId="6DA6D97F" w:rsidR="007D05BE" w:rsidRPr="009B6C6C" w:rsidRDefault="005E7728" w:rsidP="0054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D05BE" w:rsidRPr="009B6C6C">
              <w:rPr>
                <w:rFonts w:ascii="Times New Roman" w:hAnsi="Times New Roman" w:cs="Times New Roman"/>
                <w:sz w:val="24"/>
                <w:szCs w:val="24"/>
              </w:rPr>
              <w:t>6 months ago</w:t>
            </w:r>
          </w:p>
        </w:tc>
        <w:tc>
          <w:tcPr>
            <w:tcW w:w="1808" w:type="dxa"/>
            <w:vAlign w:val="center"/>
          </w:tcPr>
          <w:p w14:paraId="40EE8F58" w14:textId="4DADE953" w:rsidR="008B2302" w:rsidRPr="009B6C6C" w:rsidRDefault="008B2302" w:rsidP="0054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7D05BE" w:rsidRPr="00396ECE" w14:paraId="08AF3F15" w14:textId="77777777" w:rsidTr="00B27B6C">
        <w:tc>
          <w:tcPr>
            <w:tcW w:w="3397" w:type="dxa"/>
            <w:vAlign w:val="center"/>
          </w:tcPr>
          <w:p w14:paraId="1C14EBAB" w14:textId="506C3E89" w:rsidR="007D05BE" w:rsidRPr="008F7692" w:rsidRDefault="00497D1B" w:rsidP="00662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 for</w:t>
            </w:r>
            <w:r w:rsidR="007D05BE" w:rsidRPr="008F7692">
              <w:rPr>
                <w:rFonts w:ascii="Times New Roman" w:hAnsi="Times New Roman" w:cs="Times New Roman"/>
                <w:sz w:val="24"/>
                <w:szCs w:val="24"/>
              </w:rPr>
              <w:t xml:space="preserve"> consultation</w:t>
            </w:r>
          </w:p>
        </w:tc>
        <w:tc>
          <w:tcPr>
            <w:tcW w:w="1843" w:type="dxa"/>
            <w:vAlign w:val="center"/>
          </w:tcPr>
          <w:p w14:paraId="69A1BDD5" w14:textId="2A60AE34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="00641BF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8" w:type="dxa"/>
            <w:vAlign w:val="center"/>
          </w:tcPr>
          <w:p w14:paraId="7CFC95DA" w14:textId="0F13F88F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641BF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vAlign w:val="center"/>
          </w:tcPr>
          <w:p w14:paraId="010DC79B" w14:textId="55FF92D6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 w:rsidR="0049579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05BE" w:rsidRPr="00396ECE" w14:paraId="69D8634C" w14:textId="77777777" w:rsidTr="00B27B6C">
        <w:tc>
          <w:tcPr>
            <w:tcW w:w="3397" w:type="dxa"/>
            <w:vAlign w:val="center"/>
          </w:tcPr>
          <w:p w14:paraId="4613BDD4" w14:textId="17399D45" w:rsidR="007D05BE" w:rsidRPr="008F7692" w:rsidRDefault="00DC77DA" w:rsidP="00DC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ial and e</w:t>
            </w:r>
            <w:r w:rsidR="00497D1B">
              <w:rPr>
                <w:rFonts w:ascii="Times New Roman" w:hAnsi="Times New Roman" w:cs="Times New Roman"/>
                <w:sz w:val="24"/>
                <w:szCs w:val="24"/>
              </w:rPr>
              <w:t>xam</w:t>
            </w:r>
            <w:r w:rsidR="00144886">
              <w:rPr>
                <w:rFonts w:ascii="Times New Roman" w:hAnsi="Times New Roman" w:cs="Times New Roman"/>
                <w:sz w:val="24"/>
                <w:szCs w:val="24"/>
              </w:rPr>
              <w:t>ination</w:t>
            </w:r>
            <w:r w:rsidR="00173B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  <w:vAlign w:val="center"/>
          </w:tcPr>
          <w:p w14:paraId="7E665201" w14:textId="77B8A820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 w:rsidR="00641BF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8" w:type="dxa"/>
            <w:vAlign w:val="center"/>
          </w:tcPr>
          <w:p w14:paraId="3664ECBF" w14:textId="24D2B4E6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641BF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vAlign w:val="center"/>
          </w:tcPr>
          <w:p w14:paraId="58DB22F1" w14:textId="26C402B0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49579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05BE" w:rsidRPr="00396ECE" w14:paraId="03D5353A" w14:textId="77777777" w:rsidTr="00B27B6C">
        <w:tc>
          <w:tcPr>
            <w:tcW w:w="3397" w:type="dxa"/>
            <w:vAlign w:val="center"/>
          </w:tcPr>
          <w:p w14:paraId="2D663C18" w14:textId="13B54807" w:rsidR="007D05BE" w:rsidRPr="008F7692" w:rsidRDefault="00DC77DA" w:rsidP="00662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97D1B">
              <w:rPr>
                <w:rFonts w:ascii="Times New Roman" w:hAnsi="Times New Roman" w:cs="Times New Roman"/>
                <w:sz w:val="24"/>
                <w:szCs w:val="24"/>
              </w:rPr>
              <w:t>ru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D58CE">
              <w:rPr>
                <w:rFonts w:ascii="Times New Roman" w:hAnsi="Times New Roman" w:cs="Times New Roman"/>
                <w:sz w:val="24"/>
                <w:szCs w:val="24"/>
              </w:rPr>
              <w:t xml:space="preserve"> contraception</w:t>
            </w:r>
          </w:p>
        </w:tc>
        <w:tc>
          <w:tcPr>
            <w:tcW w:w="1843" w:type="dxa"/>
            <w:vAlign w:val="center"/>
          </w:tcPr>
          <w:p w14:paraId="461C2442" w14:textId="6A5B7327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</w:t>
            </w:r>
            <w:r w:rsidR="00641BF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8" w:type="dxa"/>
            <w:vAlign w:val="center"/>
          </w:tcPr>
          <w:p w14:paraId="40A7D304" w14:textId="44DF5E49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 w:rsidR="00641BF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vAlign w:val="center"/>
          </w:tcPr>
          <w:p w14:paraId="01570E88" w14:textId="059F9824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</w:t>
            </w:r>
            <w:r w:rsidR="0049579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05BE" w:rsidRPr="00396ECE" w14:paraId="414ECF94" w14:textId="77777777" w:rsidTr="00B27B6C">
        <w:tc>
          <w:tcPr>
            <w:tcW w:w="3397" w:type="dxa"/>
            <w:vAlign w:val="center"/>
          </w:tcPr>
          <w:p w14:paraId="25679FEE" w14:textId="77777777" w:rsidR="007D05BE" w:rsidRPr="008F7692" w:rsidRDefault="007D05BE" w:rsidP="006623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9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  <w:vAlign w:val="center"/>
          </w:tcPr>
          <w:p w14:paraId="136F32BB" w14:textId="77777777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8" w:type="dxa"/>
            <w:vAlign w:val="center"/>
          </w:tcPr>
          <w:p w14:paraId="2BF9EC24" w14:textId="1ACF1096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41BF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vAlign w:val="center"/>
          </w:tcPr>
          <w:p w14:paraId="2DE4E5C0" w14:textId="1845F62D" w:rsidR="007D05BE" w:rsidRPr="00396ECE" w:rsidRDefault="007D05BE" w:rsidP="0066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4957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57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77E3447" w14:textId="5BA3173A" w:rsidR="007D05BE" w:rsidRDefault="009A378E" w:rsidP="007D05B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¶ Several answers are pos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sible</w:t>
      </w:r>
    </w:p>
    <w:sectPr w:rsidR="007D05BE" w:rsidSect="000C3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839D6"/>
    <w:multiLevelType w:val="hybridMultilevel"/>
    <w:tmpl w:val="FFFFFFFF"/>
    <w:lvl w:ilvl="0" w:tplc="0F9ACB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1001A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DEDC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B862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407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920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43A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52F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C62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A2B04"/>
    <w:multiLevelType w:val="hybridMultilevel"/>
    <w:tmpl w:val="FFFFFFFF"/>
    <w:lvl w:ilvl="0" w:tplc="CDC48F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2E07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F26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46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4EE5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7AB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E0A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3E64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F8BE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227AF"/>
    <w:multiLevelType w:val="hybridMultilevel"/>
    <w:tmpl w:val="FFFFFFFF"/>
    <w:lvl w:ilvl="0" w:tplc="44E2E6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C026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41B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D022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CE3B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A4DF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C202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2B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54F9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B30DE"/>
    <w:multiLevelType w:val="hybridMultilevel"/>
    <w:tmpl w:val="FFFFFFFF"/>
    <w:lvl w:ilvl="0" w:tplc="029A3C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8CCE6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6A3B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6A06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38A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3209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8675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FC3A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128F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61693"/>
    <w:multiLevelType w:val="hybridMultilevel"/>
    <w:tmpl w:val="FFFFFFFF"/>
    <w:lvl w:ilvl="0" w:tplc="75BAFB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70E25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C2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1249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8223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6CA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D0F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8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983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D2AEB"/>
    <w:multiLevelType w:val="hybridMultilevel"/>
    <w:tmpl w:val="FFFFFFFF"/>
    <w:lvl w:ilvl="0" w:tplc="53A8AE5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95A6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78C0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7C2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20FD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ECE4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A268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0C90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BE97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DC6731"/>
    <w:multiLevelType w:val="hybridMultilevel"/>
    <w:tmpl w:val="FFFFFFFF"/>
    <w:lvl w:ilvl="0" w:tplc="24D68E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D288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34B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C83D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A287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185E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5474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BCE4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C0D6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D166E"/>
    <w:multiLevelType w:val="hybridMultilevel"/>
    <w:tmpl w:val="FFFFFFFF"/>
    <w:lvl w:ilvl="0" w:tplc="3FAE78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3DE4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8050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6869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56FF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CA45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8640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8C0C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AA7B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D776DE"/>
    <w:multiLevelType w:val="hybridMultilevel"/>
    <w:tmpl w:val="FFFFFFFF"/>
    <w:lvl w:ilvl="0" w:tplc="00AAEB0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E72C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DE6C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FCD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3C2C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70A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924E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D0FD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704E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0D4F05"/>
    <w:multiLevelType w:val="hybridMultilevel"/>
    <w:tmpl w:val="FFFFFFFF"/>
    <w:lvl w:ilvl="0" w:tplc="8034E88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E1C9A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BE09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44A5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2C56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A259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880E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1CFB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F4E6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E3511"/>
    <w:multiLevelType w:val="hybridMultilevel"/>
    <w:tmpl w:val="FFFFFFFF"/>
    <w:lvl w:ilvl="0" w:tplc="35684D7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C1C3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2B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1404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E75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7233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163B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F6CA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6AB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8320C"/>
    <w:multiLevelType w:val="hybridMultilevel"/>
    <w:tmpl w:val="FFFFFFFF"/>
    <w:lvl w:ilvl="0" w:tplc="696CDD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52C77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DEE2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21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C34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D6E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BA6F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C2D7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3C6E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3F504C"/>
    <w:multiLevelType w:val="hybridMultilevel"/>
    <w:tmpl w:val="FFFFFFFF"/>
    <w:lvl w:ilvl="0" w:tplc="5350904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8EE5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F6F4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3AEB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8E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3EE5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262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086A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E7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DF142F"/>
    <w:multiLevelType w:val="hybridMultilevel"/>
    <w:tmpl w:val="FFFFFFFF"/>
    <w:lvl w:ilvl="0" w:tplc="27C28A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F684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CADD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E06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74D4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A8F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3C3B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0C0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C4B4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BF4EBA"/>
    <w:multiLevelType w:val="hybridMultilevel"/>
    <w:tmpl w:val="FFFFFFFF"/>
    <w:lvl w:ilvl="0" w:tplc="01F460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BC404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660C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5A60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866A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348A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326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727F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42E9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7"/>
  </w:num>
  <w:num w:numId="7">
    <w:abstractNumId w:val="14"/>
  </w:num>
  <w:num w:numId="8">
    <w:abstractNumId w:val="12"/>
  </w:num>
  <w:num w:numId="9">
    <w:abstractNumId w:val="4"/>
  </w:num>
  <w:num w:numId="10">
    <w:abstractNumId w:val="5"/>
  </w:num>
  <w:num w:numId="11">
    <w:abstractNumId w:val="13"/>
  </w:num>
  <w:num w:numId="12">
    <w:abstractNumId w:val="2"/>
  </w:num>
  <w:num w:numId="13">
    <w:abstractNumId w:val="0"/>
  </w:num>
  <w:num w:numId="14">
    <w:abstractNumId w:val="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tjAzMjAxMzM2NDZX0lEKTi0uzszPAykwqgUAXEV/CywAAAA="/>
  </w:docVars>
  <w:rsids>
    <w:rsidRoot w:val="007D05BE"/>
    <w:rsid w:val="000C3E4C"/>
    <w:rsid w:val="00110226"/>
    <w:rsid w:val="00144886"/>
    <w:rsid w:val="00173B47"/>
    <w:rsid w:val="002E55C4"/>
    <w:rsid w:val="003A17F1"/>
    <w:rsid w:val="003A36E1"/>
    <w:rsid w:val="00411EE7"/>
    <w:rsid w:val="00421738"/>
    <w:rsid w:val="00495798"/>
    <w:rsid w:val="00497D1B"/>
    <w:rsid w:val="004A1D28"/>
    <w:rsid w:val="00543C53"/>
    <w:rsid w:val="0059415A"/>
    <w:rsid w:val="005E7728"/>
    <w:rsid w:val="00641BFD"/>
    <w:rsid w:val="00662335"/>
    <w:rsid w:val="007A7449"/>
    <w:rsid w:val="007C34FB"/>
    <w:rsid w:val="007D05BE"/>
    <w:rsid w:val="007E3688"/>
    <w:rsid w:val="008B2302"/>
    <w:rsid w:val="00922CBD"/>
    <w:rsid w:val="0093584D"/>
    <w:rsid w:val="009A378E"/>
    <w:rsid w:val="009F74C0"/>
    <w:rsid w:val="00A343DE"/>
    <w:rsid w:val="00B27B6C"/>
    <w:rsid w:val="00CA6BAA"/>
    <w:rsid w:val="00DB6EC6"/>
    <w:rsid w:val="00DC77DA"/>
    <w:rsid w:val="00DD58CE"/>
    <w:rsid w:val="00ED6A23"/>
    <w:rsid w:val="00F2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F0E84"/>
  <w15:chartTrackingRefBased/>
  <w15:docId w15:val="{75C9480D-9C2F-4115-BA97-D1C7AB25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05BE"/>
    <w:pPr>
      <w:ind w:left="720"/>
      <w:contextualSpacing/>
    </w:pPr>
    <w:rPr>
      <w:lang w:val="fr-FR"/>
    </w:rPr>
  </w:style>
  <w:style w:type="table" w:styleId="TableGrid">
    <w:name w:val="Table Grid"/>
    <w:basedOn w:val="TableNormal"/>
    <w:uiPriority w:val="39"/>
    <w:rsid w:val="007D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41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2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21B23155085349BD35BBF552F14D1A" ma:contentTypeVersion="12" ma:contentTypeDescription="Crée un document." ma:contentTypeScope="" ma:versionID="d1dd1a8316696fd602060d31c9a03089">
  <xsd:schema xmlns:xsd="http://www.w3.org/2001/XMLSchema" xmlns:xs="http://www.w3.org/2001/XMLSchema" xmlns:p="http://schemas.microsoft.com/office/2006/metadata/properties" xmlns:ns3="9394442f-ea76-496c-a6a1-8301184da9df" xmlns:ns4="5f19a97c-0fc1-4c34-8729-585b80c825b1" targetNamespace="http://schemas.microsoft.com/office/2006/metadata/properties" ma:root="true" ma:fieldsID="ad248c2be72dde19497a889b7ae58f5d" ns3:_="" ns4:_="">
    <xsd:import namespace="9394442f-ea76-496c-a6a1-8301184da9df"/>
    <xsd:import namespace="5f19a97c-0fc1-4c34-8729-585b80c825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4442f-ea76-496c-a6a1-8301184da9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19a97c-0fc1-4c34-8729-585b80c825b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5CB47D-F085-4733-A311-A80D4E8CF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94442f-ea76-496c-a6a1-8301184da9df"/>
    <ds:schemaRef ds:uri="5f19a97c-0fc1-4c34-8729-585b80c825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10A3CD-2CCC-4E90-8B0D-E31BE6820C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4F9757E-B52B-4AD8-8C9E-48BC8FCEF2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68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oper</dc:creator>
  <cp:keywords/>
  <dc:description/>
  <cp:lastModifiedBy>Pon Abirami A.</cp:lastModifiedBy>
  <cp:revision>6</cp:revision>
  <dcterms:created xsi:type="dcterms:W3CDTF">2022-01-26T15:21:00Z</dcterms:created>
  <dcterms:modified xsi:type="dcterms:W3CDTF">2022-03-0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21B23155085349BD35BBF552F14D1A</vt:lpwstr>
  </property>
</Properties>
</file>